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183" w:rsidRPr="00C32183" w:rsidRDefault="00C32183" w:rsidP="00C32183">
      <w:pPr>
        <w:rPr>
          <w:b/>
          <w:sz w:val="28"/>
          <w:szCs w:val="28"/>
          <w:lang w:val="en-US"/>
        </w:rPr>
      </w:pPr>
      <w:bookmarkStart w:id="0" w:name="OLE_LINK118"/>
      <w:bookmarkStart w:id="1" w:name="OLE_LINK119"/>
      <w:bookmarkStart w:id="2" w:name="OLE_LINK176"/>
      <w:r w:rsidRPr="00C32183">
        <w:rPr>
          <w:b/>
          <w:sz w:val="28"/>
          <w:szCs w:val="28"/>
          <w:lang w:val="en-US"/>
        </w:rPr>
        <w:t>Supplementary Table 1</w:t>
      </w:r>
      <w:bookmarkEnd w:id="0"/>
      <w:bookmarkEnd w:id="1"/>
      <w:bookmarkEnd w:id="2"/>
      <w:r w:rsidRPr="00C32183">
        <w:rPr>
          <w:b/>
          <w:sz w:val="28"/>
          <w:szCs w:val="28"/>
          <w:lang w:val="en-US"/>
        </w:rPr>
        <w:t xml:space="preserve"> </w:t>
      </w:r>
      <w:bookmarkStart w:id="3" w:name="_GoBack"/>
      <w:bookmarkEnd w:id="3"/>
    </w:p>
    <w:p w:rsidR="00C32183" w:rsidRPr="00C32183" w:rsidRDefault="00C32183" w:rsidP="00C32183">
      <w:pPr>
        <w:rPr>
          <w:b/>
          <w:lang w:val="en-US"/>
        </w:rPr>
      </w:pPr>
      <w:r w:rsidRPr="00C32183">
        <w:rPr>
          <w:b/>
          <w:lang w:val="en-US"/>
        </w:rPr>
        <w:t>Genes that reached p&lt;0.05</w:t>
      </w:r>
      <w:r w:rsidRPr="00C32183">
        <w:rPr>
          <w:b/>
          <w:vertAlign w:val="superscript"/>
          <w:lang w:val="en-US"/>
        </w:rPr>
        <w:t xml:space="preserve"> </w:t>
      </w:r>
      <w:r w:rsidRPr="00C32183">
        <w:rPr>
          <w:b/>
          <w:lang w:val="en-US"/>
        </w:rPr>
        <w:t>from gene-based results based on bivariate GWA analysis of BMI</w:t>
      </w:r>
      <w:r w:rsidRPr="00C32183">
        <w:rPr>
          <w:rFonts w:hint="eastAsia"/>
          <w:b/>
          <w:lang w:val="en-US"/>
        </w:rPr>
        <w:t>-</w:t>
      </w:r>
      <w:r w:rsidRPr="00C32183">
        <w:rPr>
          <w:b/>
          <w:lang w:val="en-US"/>
        </w:rPr>
        <w:t>WHR</w:t>
      </w:r>
    </w:p>
    <w:tbl>
      <w:tblPr>
        <w:tblStyle w:val="TableGrid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412"/>
        <w:gridCol w:w="1412"/>
        <w:gridCol w:w="1412"/>
        <w:gridCol w:w="1412"/>
        <w:gridCol w:w="1412"/>
      </w:tblGrid>
      <w:tr w:rsidR="00C32183" w:rsidRPr="00C32183" w:rsidTr="00060777">
        <w:trPr>
          <w:jc w:val="center"/>
        </w:trPr>
        <w:tc>
          <w:tcPr>
            <w:tcW w:w="141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hr.</w:t>
            </w:r>
          </w:p>
        </w:tc>
        <w:tc>
          <w:tcPr>
            <w:tcW w:w="141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ene</w:t>
            </w:r>
          </w:p>
        </w:tc>
        <w:tc>
          <w:tcPr>
            <w:tcW w:w="141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proofErr w:type="spellStart"/>
            <w:r w:rsidRPr="00C32183">
              <w:rPr>
                <w:lang w:val="en-US"/>
              </w:rPr>
              <w:t>snpN</w:t>
            </w:r>
            <w:proofErr w:type="spellEnd"/>
          </w:p>
        </w:tc>
        <w:tc>
          <w:tcPr>
            <w:tcW w:w="141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rom</w:t>
            </w:r>
          </w:p>
        </w:tc>
        <w:tc>
          <w:tcPr>
            <w:tcW w:w="141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o</w:t>
            </w:r>
          </w:p>
        </w:tc>
        <w:tc>
          <w:tcPr>
            <w:tcW w:w="141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tcBorders>
              <w:top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tcBorders>
              <w:top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LC34A1</w:t>
            </w:r>
          </w:p>
        </w:tc>
        <w:tc>
          <w:tcPr>
            <w:tcW w:w="1412" w:type="dxa"/>
            <w:tcBorders>
              <w:top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9</w:t>
            </w:r>
          </w:p>
        </w:tc>
        <w:tc>
          <w:tcPr>
            <w:tcW w:w="1412" w:type="dxa"/>
            <w:tcBorders>
              <w:top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744040</w:t>
            </w:r>
          </w:p>
        </w:tc>
        <w:tc>
          <w:tcPr>
            <w:tcW w:w="1412" w:type="dxa"/>
            <w:tcBorders>
              <w:top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758455</w:t>
            </w:r>
          </w:p>
        </w:tc>
        <w:tc>
          <w:tcPr>
            <w:tcW w:w="1412" w:type="dxa"/>
            <w:tcBorders>
              <w:top w:val="single" w:sz="8" w:space="0" w:color="000000" w:themeColor="text1"/>
            </w:tcBorders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60E-05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7617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76918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80E-05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GS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71744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7322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20E-05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FN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7597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7602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30E-05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OC1162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124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181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80E-05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P53I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198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243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00E-05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ED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22537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2352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.40E-05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AP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1880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21868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4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NGT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63859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6417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7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IT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246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407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8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NX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02509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02915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HOSPHO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6557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6631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1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SPHD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15527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17097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3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ORO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6589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726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5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NKRD13B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4465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659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8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BI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64258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65558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8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YT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52184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52644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8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B4GALNT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5653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6021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9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OL16A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8904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94235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3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CRTR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8572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8653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3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EF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8680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8830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4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RK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7862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8024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1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IKZF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1747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27396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1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RDM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50721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520347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1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11orf6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20985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26104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7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PS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17744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2098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2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BTB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27773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28441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7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lastRenderedPageBreak/>
              <w:t>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ENND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22079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227508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9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INAGL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81474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8258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0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PBP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27798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2876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1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FIP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21789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2384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3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INAGL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81474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8258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4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RRD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20984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21790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9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RRD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20984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21790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3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NGPTL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88894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89248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4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OXD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5613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56338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5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WHDC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2750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30066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7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OXD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5613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56338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9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FPL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08087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0871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.2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FPL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08087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0871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.5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SF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0549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2095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.50E-04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XXC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561279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56319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PR5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148028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149818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OMER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31478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4124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1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CSM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54205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61007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1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APD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894399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90182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2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CBP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016820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01698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2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SDML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3143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3284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2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LNS1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00484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02649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2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UGCGL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52518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55036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3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PATCH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8281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9363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3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CDC1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1975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351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OCK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15339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63369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INTS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2674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3833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LAH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12595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1558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PARCL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86135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866967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GC320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363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4609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lastRenderedPageBreak/>
              <w:t>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NASE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4294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4303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22orf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1135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1382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NKRD34B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98883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99018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NF3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5860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5912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RR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8064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81588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ITM2C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14378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145220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LP1R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1245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16349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NF705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2164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22390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QP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69783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699834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RHR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01689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020098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EPP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5678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57951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CG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735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797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IPO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74039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747455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16orf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5928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6130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19orf5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462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5058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1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LC10A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73956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766253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2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SWIM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672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8040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3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PC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188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2748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3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JMJD2C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74765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1656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3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LCA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678534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68190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DLR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0610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055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ALGPS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87168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90252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6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LCA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67071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67385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IGLEC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8376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8419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LJ223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7775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8985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DPR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240728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24202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KANK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3594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6749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IC8B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56925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58072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1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NARG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4421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53138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SD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2250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2718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lastRenderedPageBreak/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IQCB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297129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30366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NF2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63387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7712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INMT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7582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7637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ALML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5569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5582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6orf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1798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1908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LC45A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229005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230785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1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MP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21658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217410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2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MP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61678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6383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3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ARNL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906696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919564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3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YEATS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8489829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8501310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RYL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8758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9980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CBLD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999750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01032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H3BP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552536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562909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PCN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85729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86146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3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NDUFC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4305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43640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MF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15166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1841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AM148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014646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015040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6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STN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82273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92171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CSM2B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45558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49519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BXO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7190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7526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VPS13C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993188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01399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DSS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758045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788747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1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IGLEC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80699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8255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EPB41L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120218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14260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UBA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18657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2122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MNL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289999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321459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ZD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99045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9924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OU5F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400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464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HDC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408358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412029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6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SPRV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00407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00429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6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lastRenderedPageBreak/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PSE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020886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098560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SAP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40676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4209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CF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1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3428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3997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NF1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43908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5066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XKR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17757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6012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20orf10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54170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54498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2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NF3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66186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69277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4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AM151B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981955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98739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ET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41269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41888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20orf1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5329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5346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5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KIAA05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9974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6502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MEM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8784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8821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CHCR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1819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3399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UBE2K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3760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4608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WEE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5509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5678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CTN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74131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744389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RNT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4359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657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.7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AOK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74206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8956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.9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BN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8162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83330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TX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3371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3469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.0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6orf8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9616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700471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.1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VWC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978380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992268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.6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UTRN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46545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52158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.80E-03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CBD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15747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17078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TBP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0626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0820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HTF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2660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4247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AEL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52251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525807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KIAA13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129095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137700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BE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6215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8936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NGB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4752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5625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lastRenderedPageBreak/>
              <w:t>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LEC4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6749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8247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T3GAL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99342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99959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MP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22117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221955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SSCA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09451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0958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RBN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6669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9639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CLC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347009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351779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3orf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1070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1454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SH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97709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2811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BPIL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14028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1833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KIR3DX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97358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97488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BM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710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988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HST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562700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56437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RPL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43008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43291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KIF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7782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86975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1orf3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51546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521118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CNT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4999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5346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SORS1C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1328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151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CRN4L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1563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1865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2RY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260699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26250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D300E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01203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013139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ABPC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5682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57070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20orf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47705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52734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R52K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2714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2809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LIG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8550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8572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IL5R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864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70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TPN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25976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27912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ALML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53065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5315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GKB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15119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84760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PIN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4029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4226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DX60L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95144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96382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lastRenderedPageBreak/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R4D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35875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358844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LJ226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5478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6120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AM89B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09639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09824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PR1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136856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144563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OCK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17097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2341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NKX2-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32400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3260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GM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8911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9310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XRN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23194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3184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AM123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64067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6438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R52K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667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6765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10orf1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17738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1793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ELF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1983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2800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D5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6811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7146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CF7L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52142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53910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SORS1C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1906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12158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CDC9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89432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896435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MEM5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89208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91268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TP13A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460255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475539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NKX2-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43965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4426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CNXL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118650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149808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CTL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9544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802614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EAF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30367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30880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GBL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448624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537328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OHLH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64035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68667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NDNL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34764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34930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ESR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20533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24661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CK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22743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228139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OXA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3465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369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ING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846632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846692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PS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980398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98095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lastRenderedPageBreak/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LCA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66623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66948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NGPTL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12666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12924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EHBP1L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10008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1166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EMILIN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4220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4289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AI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5255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65549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PIL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93058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9507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R2AK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61952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61962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NAJC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512748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524128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MP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74450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745438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DAM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76934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806705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OXA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123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331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LDH18A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73556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740655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NGPT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4458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4081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ANBP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72970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8197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BTC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589047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59389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MCO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743500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767658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RCH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02530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2157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ARD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34031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34447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TER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51897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5957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NKAIN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416676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518848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ASGEF1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00998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0823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PP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17918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1862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NAP9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43193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447549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KCNK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1169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1200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KLN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06631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083193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LC15A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309597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31431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TCD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38060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39990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21orf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40549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4287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SMYD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252118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257710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IAPH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87477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9788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lastRenderedPageBreak/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NF60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400050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410870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FX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55011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56807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MP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223867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22509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BCK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670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596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EMR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59105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6467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OXA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475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498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IMM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766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788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CTN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84105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85158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CPH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2515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4934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OXA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516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5389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C3HAV1L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836099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837131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KIF4B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437345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5437787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ILRA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977707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97908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MIP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00362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030286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OXA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8730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913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IER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25118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2837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DE4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39233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44130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AS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90817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69190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AP2K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86485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98777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OXA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598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628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AIR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97058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971370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ELF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44569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44919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6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NRSN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78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35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OXA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6858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716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R2L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617878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461797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UROS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74671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750182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YK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32220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35224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NXN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493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297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.9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PST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2517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31608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GFOD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504292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506890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lastRenderedPageBreak/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DOCK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899687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944295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0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TN4RL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847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8749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NOS2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10791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315168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MAP3K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1218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13829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1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ZNRF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60988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7834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INADL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198073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240217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FCHSD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222543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253079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2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OXA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767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718640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GFPT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966030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971292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RL6IP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21677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923792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BC1D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6412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118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3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PKD1L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969198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981147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5orf3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0526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0851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RPN1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982150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985240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1QL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59574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60401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4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CD7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976139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977252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OBFC2A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225150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9225990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HFP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88150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907535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ATF7IP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40987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454296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5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LYZL4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241357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242706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7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9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RPM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8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65272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7669283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TRIB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0930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326203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BBS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6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507579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5111696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80E-02</w:t>
            </w:r>
          </w:p>
        </w:tc>
      </w:tr>
      <w:tr w:rsidR="00C32183" w:rsidRPr="00C32183" w:rsidTr="00060777">
        <w:trPr>
          <w:jc w:val="center"/>
        </w:trPr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HRH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28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5042317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175044162</w:t>
            </w:r>
          </w:p>
        </w:tc>
        <w:tc>
          <w:tcPr>
            <w:tcW w:w="1412" w:type="dxa"/>
            <w:vAlign w:val="center"/>
          </w:tcPr>
          <w:p w:rsidR="00C32183" w:rsidRPr="00C32183" w:rsidRDefault="00C32183" w:rsidP="00C32183">
            <w:pPr>
              <w:spacing w:after="160" w:line="259" w:lineRule="auto"/>
              <w:rPr>
                <w:lang w:val="en-US"/>
              </w:rPr>
            </w:pPr>
            <w:r w:rsidRPr="00C32183">
              <w:rPr>
                <w:lang w:val="en-US"/>
              </w:rPr>
              <w:t>4.90E-02</w:t>
            </w:r>
          </w:p>
        </w:tc>
      </w:tr>
    </w:tbl>
    <w:p w:rsidR="00C32183" w:rsidRPr="00C32183" w:rsidRDefault="00C32183" w:rsidP="00C32183">
      <w:pPr>
        <w:rPr>
          <w:lang w:val="en-US"/>
        </w:rPr>
      </w:pPr>
    </w:p>
    <w:p w:rsidR="00C32183" w:rsidRPr="00C32183" w:rsidRDefault="00C32183" w:rsidP="00C32183">
      <w:pPr>
        <w:rPr>
          <w:lang w:val="en-US"/>
        </w:rPr>
      </w:pPr>
    </w:p>
    <w:p w:rsidR="005E4DBF" w:rsidRDefault="005E4DBF"/>
    <w:sectPr w:rsidR="005E4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C6FB2"/>
    <w:multiLevelType w:val="hybridMultilevel"/>
    <w:tmpl w:val="817CDCBA"/>
    <w:lvl w:ilvl="0" w:tplc="AAFAD5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273DEB"/>
    <w:multiLevelType w:val="hybridMultilevel"/>
    <w:tmpl w:val="2FDA476A"/>
    <w:lvl w:ilvl="0" w:tplc="D9CABBE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C64CB7"/>
    <w:multiLevelType w:val="hybridMultilevel"/>
    <w:tmpl w:val="56F6A35A"/>
    <w:lvl w:ilvl="0" w:tplc="C922AA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107CA3"/>
    <w:multiLevelType w:val="hybridMultilevel"/>
    <w:tmpl w:val="E9D4E9F6"/>
    <w:lvl w:ilvl="0" w:tplc="CEF426A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EB5065B"/>
    <w:multiLevelType w:val="hybridMultilevel"/>
    <w:tmpl w:val="CB68FAFE"/>
    <w:lvl w:ilvl="0" w:tplc="1B307C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C2879FB"/>
    <w:multiLevelType w:val="hybridMultilevel"/>
    <w:tmpl w:val="CFC8A778"/>
    <w:lvl w:ilvl="0" w:tplc="A10A89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183"/>
    <w:rsid w:val="005E4DBF"/>
    <w:rsid w:val="00C3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ECF419"/>
  <w15:chartTrackingRefBased/>
  <w15:docId w15:val="{F76817E4-F016-4E30-AE15-684DF558C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2183"/>
    <w:pPr>
      <w:widowControl w:val="0"/>
      <w:spacing w:after="0" w:line="360" w:lineRule="auto"/>
      <w:jc w:val="center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2183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C32183"/>
    <w:pPr>
      <w:widowControl w:val="0"/>
      <w:spacing w:after="0" w:line="240" w:lineRule="auto"/>
      <w:jc w:val="both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32183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C321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32183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3218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32183"/>
    <w:rPr>
      <w:rFonts w:eastAsiaTheme="minorEastAsia"/>
      <w:kern w:val="2"/>
      <w:sz w:val="18"/>
      <w:szCs w:val="18"/>
      <w:lang w:val="en-US" w:eastAsia="zh-CN"/>
    </w:rPr>
  </w:style>
  <w:style w:type="character" w:customStyle="1" w:styleId="highlight">
    <w:name w:val="highlight"/>
    <w:basedOn w:val="DefaultParagraphFont"/>
    <w:rsid w:val="00C32183"/>
  </w:style>
  <w:style w:type="character" w:customStyle="1" w:styleId="apple-converted-space">
    <w:name w:val="apple-converted-space"/>
    <w:basedOn w:val="DefaultParagraphFont"/>
    <w:rsid w:val="00C32183"/>
  </w:style>
  <w:style w:type="paragraph" w:styleId="NormalWeb">
    <w:name w:val="Normal (Web)"/>
    <w:basedOn w:val="Normal"/>
    <w:uiPriority w:val="99"/>
    <w:unhideWhenUsed/>
    <w:rsid w:val="00C3218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C3218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2183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32183"/>
  </w:style>
  <w:style w:type="paragraph" w:styleId="HTMLPreformatted">
    <w:name w:val="HTML Preformatted"/>
    <w:basedOn w:val="Normal"/>
    <w:link w:val="HTMLPreformattedChar"/>
    <w:uiPriority w:val="99"/>
    <w:unhideWhenUsed/>
    <w:rsid w:val="00C32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2183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80</Words>
  <Characters>1014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18-05-01T15:40:00Z</dcterms:created>
  <dcterms:modified xsi:type="dcterms:W3CDTF">2018-05-01T15:41:00Z</dcterms:modified>
</cp:coreProperties>
</file>